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800"/>
        <w:gridCol w:w="1800"/>
        <w:gridCol w:w="1440"/>
      </w:tblGrid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1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16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11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09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37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92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69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3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73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c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4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a-5p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14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9c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97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3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30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9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73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3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5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24-5p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85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c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16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37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23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68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7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315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10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2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83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1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315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1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6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6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44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9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3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2-3p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79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3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1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let-7g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7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71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315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49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86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3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122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6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8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3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64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5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14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4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5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302c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4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503 (j-mir-5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64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38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68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25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26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351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106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06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1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8598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3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79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5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49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86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a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07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24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07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d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84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2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97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3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3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51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1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609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4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02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26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3p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50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c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51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4b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51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82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22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  <w:tr>
        <w:trPr>
          <w:trHeight w:val="247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5p_rfam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884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63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Table S6. </w:t>
      </w:r>
      <w:r>
        <w:rPr>
          <w:rFonts w:cs="Times" w:ascii="Times" w:hAnsi="Times"/>
          <w:szCs w:val="36"/>
        </w:rPr>
        <w:t xml:space="preserve"> Comparative marker selection analysis on 4-cell embryos vs. 8-cell embryos. Only SNR scores of &gt; 0.5 or &lt;0.5 are shown. </w:t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1:00Z</dcterms:created>
  <dc:creator>Srini Viswanathan</dc:creator>
  <dc:description/>
  <dc:language>en-US</dc:language>
  <cp:lastModifiedBy>Srini Viswanathan</cp:lastModifiedBy>
  <dcterms:modified xsi:type="dcterms:W3CDTF">2009-06-16T13:11:00Z</dcterms:modified>
  <cp:revision>1</cp:revision>
  <dc:subject/>
  <dc:title>Feature</dc:title>
</cp:coreProperties>
</file>